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A9956E" w14:textId="218B365A" w:rsidR="00276BCD" w:rsidRPr="00276BCD" w:rsidRDefault="00CB31F4" w:rsidP="00DC6032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Multimedia </w:t>
      </w:r>
      <w:r w:rsidR="00DC6032" w:rsidRPr="00C70801">
        <w:rPr>
          <w:rFonts w:ascii="Times New Roman" w:hAnsi="Times New Roman" w:cs="Times New Roman" w:hint="eastAsia"/>
          <w:b/>
          <w:sz w:val="20"/>
          <w:szCs w:val="20"/>
        </w:rPr>
        <w:t>A</w:t>
      </w:r>
      <w:r w:rsidR="00DC6032" w:rsidRPr="00C70801">
        <w:rPr>
          <w:rFonts w:ascii="Times New Roman" w:hAnsi="Times New Roman" w:cs="Times New Roman"/>
          <w:b/>
          <w:sz w:val="20"/>
          <w:szCs w:val="20"/>
        </w:rPr>
        <w:t>ppendix</w:t>
      </w:r>
      <w:r w:rsidR="007F7F8A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90298E">
        <w:rPr>
          <w:rFonts w:ascii="Times New Roman" w:hAnsi="Times New Roman" w:cs="Times New Roman"/>
          <w:b/>
          <w:sz w:val="20"/>
          <w:szCs w:val="20"/>
        </w:rPr>
        <w:t>3</w:t>
      </w: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t>:</w:t>
      </w:r>
      <w:r w:rsidR="00DC6032" w:rsidRPr="00C70801">
        <w:rPr>
          <w:rFonts w:ascii="Times New Roman" w:hAnsi="Times New Roman" w:cs="Times New Roman"/>
          <w:b/>
          <w:sz w:val="20"/>
          <w:szCs w:val="20"/>
        </w:rPr>
        <w:t xml:space="preserve"> </w:t>
      </w:r>
      <w:bookmarkStart w:id="1" w:name="_Hlk69666609"/>
      <w:bookmarkStart w:id="2" w:name="_Hlk67486271"/>
      <w:r w:rsidR="00276BCD" w:rsidRPr="00276BCD">
        <w:rPr>
          <w:rFonts w:ascii="Times New Roman" w:hAnsi="Times New Roman" w:cs="Times New Roman"/>
          <w:b/>
          <w:sz w:val="20"/>
          <w:szCs w:val="20"/>
        </w:rPr>
        <w:t>Prevention and vaccination behaviors</w:t>
      </w:r>
      <w:r w:rsidR="00DC5BD0">
        <w:rPr>
          <w:rFonts w:ascii="Times New Roman" w:hAnsi="Times New Roman" w:cs="Times New Roman"/>
          <w:b/>
          <w:sz w:val="20"/>
          <w:szCs w:val="20"/>
        </w:rPr>
        <w:t xml:space="preserve"> (%)</w:t>
      </w:r>
      <w:r w:rsidR="00276BCD" w:rsidRPr="00276BCD">
        <w:rPr>
          <w:rFonts w:ascii="Times New Roman" w:hAnsi="Times New Roman" w:cs="Times New Roman"/>
          <w:b/>
          <w:sz w:val="20"/>
          <w:szCs w:val="20"/>
        </w:rPr>
        <w:t xml:space="preserve"> among children and adolescents </w:t>
      </w:r>
      <w:r w:rsidR="00276BCD">
        <w:rPr>
          <w:rFonts w:ascii="Times New Roman" w:hAnsi="Times New Roman" w:cs="Times New Roman"/>
          <w:b/>
          <w:sz w:val="20"/>
          <w:szCs w:val="20"/>
        </w:rPr>
        <w:t>by respondents’ characteristics</w:t>
      </w:r>
      <w:r w:rsidR="00276BCD" w:rsidRPr="00276BCD">
        <w:rPr>
          <w:rFonts w:ascii="Times New Roman" w:hAnsi="Times New Roman" w:cs="Times New Roman"/>
          <w:b/>
          <w:sz w:val="20"/>
          <w:szCs w:val="20"/>
        </w:rPr>
        <w:t xml:space="preserve"> during the COVID-19 epidemic, March 2020</w:t>
      </w:r>
      <w:bookmarkEnd w:id="1"/>
      <w:bookmarkEnd w:id="2"/>
    </w:p>
    <w:tbl>
      <w:tblPr>
        <w:tblW w:w="9837" w:type="dxa"/>
        <w:jc w:val="center"/>
        <w:tblLook w:val="04A0" w:firstRow="1" w:lastRow="0" w:firstColumn="1" w:lastColumn="0" w:noHBand="0" w:noVBand="1"/>
      </w:tblPr>
      <w:tblGrid>
        <w:gridCol w:w="2298"/>
        <w:gridCol w:w="705"/>
        <w:gridCol w:w="705"/>
        <w:gridCol w:w="667"/>
        <w:gridCol w:w="1111"/>
        <w:gridCol w:w="679"/>
        <w:gridCol w:w="1534"/>
        <w:gridCol w:w="954"/>
        <w:gridCol w:w="1184"/>
      </w:tblGrid>
      <w:tr w:rsidR="00ED27F3" w:rsidRPr="005B02B4" w14:paraId="5EC81131" w14:textId="77777777" w:rsidTr="00C70801">
        <w:trPr>
          <w:jc w:val="center"/>
        </w:trPr>
        <w:tc>
          <w:tcPr>
            <w:tcW w:w="229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5C181D03" w14:textId="77777777" w:rsidR="008A7788" w:rsidRPr="005B02B4" w:rsidRDefault="008A7788" w:rsidP="00EA0CF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241DE4B1" w14:textId="3D32182D" w:rsidR="008A7788" w:rsidRPr="005B02B4" w:rsidRDefault="008A7788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Public health prevention behaviors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29DB23A8" w14:textId="3B0F0B88" w:rsidR="008A7788" w:rsidRPr="005B02B4" w:rsidRDefault="008A7788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 xml:space="preserve">Unproven protection behaviors </w:t>
            </w:r>
          </w:p>
        </w:tc>
        <w:tc>
          <w:tcPr>
            <w:tcW w:w="2138" w:type="dxa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56F3B733" w14:textId="4B3A2EB5" w:rsidR="008A7788" w:rsidRPr="005B02B4" w:rsidRDefault="008A7788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Vaccination behaviors</w:t>
            </w:r>
          </w:p>
        </w:tc>
      </w:tr>
      <w:tr w:rsidR="002E527E" w:rsidRPr="005B02B4" w14:paraId="4A5B9F40" w14:textId="77777777" w:rsidTr="00C70801">
        <w:trPr>
          <w:jc w:val="center"/>
        </w:trPr>
        <w:tc>
          <w:tcPr>
            <w:tcW w:w="2298" w:type="dxa"/>
            <w:tcBorders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3C4873B2" w14:textId="77777777" w:rsidR="008A7788" w:rsidRPr="005B02B4" w:rsidRDefault="008A7788" w:rsidP="00EA0CF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428B46E9" w14:textId="7C5EE366" w:rsidR="00C42DB5" w:rsidRPr="005B02B4" w:rsidRDefault="008A7788" w:rsidP="005B0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Always wear mask</w:t>
            </w:r>
            <w:r w:rsidR="002B46C1" w:rsidRPr="005B02B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742C2AEA" w14:textId="36398D85" w:rsidR="0096627E" w:rsidRPr="005B02B4" w:rsidRDefault="008A7788" w:rsidP="005B0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Always wash hand</w:t>
            </w:r>
            <w:r w:rsidR="002B46C1" w:rsidRPr="005B02B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5D773DC7" w14:textId="16955179" w:rsidR="00832184" w:rsidRPr="005B02B4" w:rsidRDefault="008A7788" w:rsidP="005B0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Wash hand</w:t>
            </w:r>
            <w:r w:rsidR="002B46C1" w:rsidRPr="005B02B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B46C1" w:rsidRPr="005B02B4">
              <w:rPr>
                <w:rFonts w:ascii="Times New Roman" w:eastAsia="SimSun" w:hAnsi="Times New Roman" w:cs="Times New Roman"/>
                <w:sz w:val="16"/>
                <w:szCs w:val="16"/>
              </w:rPr>
              <w:t>≥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40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4289F55A" w14:textId="73092AB0" w:rsidR="00832184" w:rsidRPr="005B02B4" w:rsidRDefault="008A7788" w:rsidP="005B0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Monitor body temperature &gt; 3/wee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4196536A" w14:textId="3AE5A712" w:rsidR="00810948" w:rsidRPr="005B02B4" w:rsidRDefault="008A7788" w:rsidP="005B0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Go outside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3F0ADB8E" w14:textId="201C0D52" w:rsidR="00810948" w:rsidRPr="005B02B4" w:rsidRDefault="008A7788" w:rsidP="005B0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Take unproven remedies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1E95AC75" w14:textId="49D363CB" w:rsidR="006201E9" w:rsidRPr="005B02B4" w:rsidRDefault="008A7788" w:rsidP="005B0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Delay of scheduled vaccination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6F05BE1F" w14:textId="4B99079C" w:rsidR="006201E9" w:rsidRPr="005B02B4" w:rsidRDefault="008A7788" w:rsidP="005B0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Plan influenza vaccination after epidemic</w:t>
            </w:r>
          </w:p>
        </w:tc>
      </w:tr>
      <w:tr w:rsidR="00ED27F3" w:rsidRPr="005B02B4" w14:paraId="02F25D88" w14:textId="77777777" w:rsidTr="00C70801">
        <w:trPr>
          <w:jc w:val="center"/>
        </w:trPr>
        <w:tc>
          <w:tcPr>
            <w:tcW w:w="2298" w:type="dxa"/>
            <w:tcBorders>
              <w:top w:val="single" w:sz="6" w:space="0" w:color="auto"/>
              <w:left w:val="nil"/>
              <w:right w:val="nil"/>
              <w:tl2br w:val="nil"/>
              <w:tr2bl w:val="nil"/>
            </w:tcBorders>
          </w:tcPr>
          <w:p w14:paraId="51646408" w14:textId="68847421" w:rsidR="002E527E" w:rsidRPr="005B02B4" w:rsidRDefault="002E527E" w:rsidP="00EA0CF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 xml:space="preserve">City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right w:val="nil"/>
              <w:tl2br w:val="nil"/>
              <w:tr2bl w:val="nil"/>
            </w:tcBorders>
          </w:tcPr>
          <w:p w14:paraId="135E5A74" w14:textId="77777777" w:rsidR="002E527E" w:rsidRPr="005B02B4" w:rsidRDefault="002E527E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right w:val="nil"/>
              <w:tl2br w:val="nil"/>
              <w:tr2bl w:val="nil"/>
            </w:tcBorders>
          </w:tcPr>
          <w:p w14:paraId="25C0DBED" w14:textId="77777777" w:rsidR="002E527E" w:rsidRPr="005B02B4" w:rsidRDefault="002E527E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right w:val="nil"/>
              <w:tl2br w:val="nil"/>
              <w:tr2bl w:val="nil"/>
            </w:tcBorders>
          </w:tcPr>
          <w:p w14:paraId="72C1C705" w14:textId="77777777" w:rsidR="002E527E" w:rsidRPr="005B02B4" w:rsidRDefault="002E527E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right w:val="nil"/>
              <w:tl2br w:val="nil"/>
              <w:tr2bl w:val="nil"/>
            </w:tcBorders>
          </w:tcPr>
          <w:p w14:paraId="0EFD064D" w14:textId="77777777" w:rsidR="002E527E" w:rsidRPr="005B02B4" w:rsidRDefault="002E527E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right w:val="nil"/>
              <w:tl2br w:val="nil"/>
              <w:tr2bl w:val="nil"/>
            </w:tcBorders>
          </w:tcPr>
          <w:p w14:paraId="1BE778A3" w14:textId="77777777" w:rsidR="002E527E" w:rsidRPr="005B02B4" w:rsidRDefault="002E527E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4" w:type="dxa"/>
            <w:tcBorders>
              <w:top w:val="single" w:sz="6" w:space="0" w:color="auto"/>
              <w:left w:val="nil"/>
              <w:right w:val="nil"/>
              <w:tl2br w:val="nil"/>
              <w:tr2bl w:val="nil"/>
            </w:tcBorders>
          </w:tcPr>
          <w:p w14:paraId="1A0BD5B1" w14:textId="77777777" w:rsidR="002E527E" w:rsidRPr="005B02B4" w:rsidRDefault="002E527E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single" w:sz="6" w:space="0" w:color="auto"/>
              <w:left w:val="nil"/>
              <w:right w:val="nil"/>
              <w:tl2br w:val="nil"/>
              <w:tr2bl w:val="nil"/>
            </w:tcBorders>
          </w:tcPr>
          <w:p w14:paraId="53119DEC" w14:textId="77777777" w:rsidR="002E527E" w:rsidRPr="005B02B4" w:rsidRDefault="002E527E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single" w:sz="6" w:space="0" w:color="auto"/>
              <w:left w:val="nil"/>
              <w:right w:val="nil"/>
              <w:tl2br w:val="nil"/>
              <w:tr2bl w:val="nil"/>
            </w:tcBorders>
          </w:tcPr>
          <w:p w14:paraId="65E45088" w14:textId="77777777" w:rsidR="002E527E" w:rsidRPr="005B02B4" w:rsidRDefault="002E527E" w:rsidP="006201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E527E" w:rsidRPr="005B02B4" w14:paraId="4509A7CC" w14:textId="77777777" w:rsidTr="00C70801">
        <w:trPr>
          <w:jc w:val="center"/>
        </w:trPr>
        <w:tc>
          <w:tcPr>
            <w:tcW w:w="2298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37F93AFC" w14:textId="2810B69F" w:rsidR="008A7788" w:rsidRPr="005B02B4" w:rsidRDefault="00C42DB5" w:rsidP="002E527E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Wuha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6F589C20" w14:textId="3EF6F2E0" w:rsidR="008A7788" w:rsidRPr="005B02B4" w:rsidRDefault="00C42DB5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356A7BE0" w14:textId="3A9FA6C7" w:rsidR="008A7788" w:rsidRPr="005B02B4" w:rsidRDefault="0096627E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511F0AC7" w14:textId="020C16E4" w:rsidR="008A7788" w:rsidRPr="005B02B4" w:rsidRDefault="004C3B48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2EED5C4B" w14:textId="5578AD6B" w:rsidR="008A7788" w:rsidRPr="005B02B4" w:rsidRDefault="00832184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8.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62FA8794" w14:textId="7B4EB4CE" w:rsidR="008A7788" w:rsidRPr="005B02B4" w:rsidRDefault="0010747F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1534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40302CE8" w14:textId="3A908618" w:rsidR="008A7788" w:rsidRPr="005B02B4" w:rsidRDefault="00810948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954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13378897" w14:textId="2FE09693" w:rsidR="008A7788" w:rsidRPr="005B02B4" w:rsidRDefault="006201E9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8.6</w:t>
            </w:r>
          </w:p>
        </w:tc>
        <w:tc>
          <w:tcPr>
            <w:tcW w:w="1184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547FC732" w14:textId="6CB348A5" w:rsidR="008A7788" w:rsidRPr="005B02B4" w:rsidRDefault="006201E9" w:rsidP="006201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</w:tr>
      <w:tr w:rsidR="002E527E" w:rsidRPr="005B02B4" w14:paraId="2395DEED" w14:textId="77777777" w:rsidTr="00C70801">
        <w:trPr>
          <w:jc w:val="center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E7726C3" w14:textId="0C440216" w:rsidR="008A7788" w:rsidRPr="005B02B4" w:rsidRDefault="00C42DB5" w:rsidP="002E527E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Shangh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16BEA9" w14:textId="37568F22" w:rsidR="008A7788" w:rsidRPr="005B02B4" w:rsidRDefault="00C42DB5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9D3F98" w14:textId="15ECAFDA" w:rsidR="008A7788" w:rsidRPr="005B02B4" w:rsidRDefault="0096627E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E9DA120" w14:textId="77F4CDCE" w:rsidR="008A7788" w:rsidRPr="005B02B4" w:rsidRDefault="004C3B48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3B5306" w14:textId="7C22E17D" w:rsidR="008A7788" w:rsidRPr="005B02B4" w:rsidRDefault="00832184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EECAD2C" w14:textId="07742FCB" w:rsidR="008A7788" w:rsidRPr="005B02B4" w:rsidRDefault="0010747F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8BC6054" w14:textId="012936BB" w:rsidR="008A7788" w:rsidRPr="005B02B4" w:rsidRDefault="00810948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6.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DC85B98" w14:textId="64F161A2" w:rsidR="008A7788" w:rsidRPr="005B02B4" w:rsidRDefault="006201E9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A6EB156" w14:textId="11D3E4E7" w:rsidR="002E527E" w:rsidRPr="005B02B4" w:rsidRDefault="006201E9" w:rsidP="006201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</w:tr>
      <w:tr w:rsidR="002E527E" w:rsidRPr="005B02B4" w14:paraId="41284179" w14:textId="77777777" w:rsidTr="00C70801">
        <w:trPr>
          <w:jc w:val="center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0DD0A7C" w14:textId="680184E7" w:rsidR="002E527E" w:rsidRPr="005B02B4" w:rsidRDefault="00ED27F3" w:rsidP="002E527E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2E527E" w:rsidRPr="005B02B4">
              <w:rPr>
                <w:rFonts w:ascii="Times New Roman" w:hAnsi="Times New Roman" w:cs="Times New Roman"/>
                <w:sz w:val="16"/>
                <w:szCs w:val="16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AE839F2" w14:textId="5B487AC1" w:rsidR="002E527E" w:rsidRPr="005B02B4" w:rsidRDefault="00C42DB5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A03DF57" w14:textId="41051E48" w:rsidR="002E527E" w:rsidRPr="005B02B4" w:rsidRDefault="0096627E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.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19BF222" w14:textId="5F73DCFF" w:rsidR="002E527E" w:rsidRPr="005B02B4" w:rsidRDefault="004C3B48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6A4E0E9" w14:textId="781DAD9B" w:rsidR="002E527E" w:rsidRPr="005B02B4" w:rsidRDefault="00832184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E552D53" w14:textId="7B309236" w:rsidR="002E527E" w:rsidRPr="005B02B4" w:rsidRDefault="0010747F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4B8AB75" w14:textId="602A880E" w:rsidR="002E527E" w:rsidRPr="005B02B4" w:rsidRDefault="00810948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.51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B968D56" w14:textId="77147A69" w:rsidR="002E527E" w:rsidRPr="005B02B4" w:rsidRDefault="006201E9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.03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9B8C9F2" w14:textId="5F013BD6" w:rsidR="002E527E" w:rsidRPr="005B02B4" w:rsidRDefault="006201E9" w:rsidP="006201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.516</w:t>
            </w:r>
          </w:p>
        </w:tc>
      </w:tr>
      <w:tr w:rsidR="002E527E" w:rsidRPr="005B02B4" w14:paraId="31F9613F" w14:textId="77777777" w:rsidTr="00C70801">
        <w:trPr>
          <w:jc w:val="center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271DAAA" w14:textId="56826A59" w:rsidR="002E527E" w:rsidRPr="005B02B4" w:rsidRDefault="002E527E" w:rsidP="002E52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Education of pa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4DE9196" w14:textId="77777777" w:rsidR="002E527E" w:rsidRPr="005B02B4" w:rsidRDefault="002E527E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983FB90" w14:textId="77777777" w:rsidR="002E527E" w:rsidRPr="005B02B4" w:rsidRDefault="002E527E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7569582" w14:textId="77777777" w:rsidR="002E527E" w:rsidRPr="005B02B4" w:rsidRDefault="002E527E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FB28008" w14:textId="77777777" w:rsidR="002E527E" w:rsidRPr="005B02B4" w:rsidRDefault="002E527E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E68AA5" w14:textId="77777777" w:rsidR="002E527E" w:rsidRPr="005B02B4" w:rsidRDefault="002E527E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061D0AD" w14:textId="77777777" w:rsidR="002E527E" w:rsidRPr="005B02B4" w:rsidRDefault="002E527E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38F7CE6" w14:textId="77777777" w:rsidR="002E527E" w:rsidRPr="005B02B4" w:rsidRDefault="002E527E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2B76DBA" w14:textId="77777777" w:rsidR="002E527E" w:rsidRPr="005B02B4" w:rsidRDefault="002E527E" w:rsidP="006201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E527E" w:rsidRPr="005B02B4" w14:paraId="2CAF18EA" w14:textId="77777777" w:rsidTr="00C70801">
        <w:trPr>
          <w:jc w:val="center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795E3CB" w14:textId="2E9A93F2" w:rsidR="008A7788" w:rsidRPr="005B02B4" w:rsidRDefault="008A7788" w:rsidP="002E527E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chelor or</w:t>
            </w:r>
            <w:r w:rsidR="002E527E" w:rsidRPr="005B02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B02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50B757" w14:textId="18BB0999" w:rsidR="008A7788" w:rsidRPr="005B02B4" w:rsidRDefault="002129B4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F966138" w14:textId="34BF5A8F" w:rsidR="008A7788" w:rsidRPr="005B02B4" w:rsidRDefault="0096627E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71C684C" w14:textId="3E0B02B8" w:rsidR="008A7788" w:rsidRPr="005B02B4" w:rsidRDefault="004C3B48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7DA2C56" w14:textId="1F75A2D7" w:rsidR="008A7788" w:rsidRPr="005B02B4" w:rsidRDefault="00832184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7E3BB55" w14:textId="66B2E66F" w:rsidR="008A7788" w:rsidRPr="005B02B4" w:rsidRDefault="0010747F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696686C" w14:textId="07B4CC6E" w:rsidR="008A7788" w:rsidRPr="005B02B4" w:rsidRDefault="00810948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330C816" w14:textId="0A41D2FA" w:rsidR="008A7788" w:rsidRPr="005B02B4" w:rsidRDefault="006201E9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7.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178A718" w14:textId="70AE05BE" w:rsidR="002E527E" w:rsidRPr="005B02B4" w:rsidRDefault="006201E9" w:rsidP="006201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</w:p>
        </w:tc>
      </w:tr>
      <w:tr w:rsidR="002E527E" w:rsidRPr="005B02B4" w14:paraId="30FD991C" w14:textId="77777777" w:rsidTr="00C70801">
        <w:trPr>
          <w:jc w:val="center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45B90A3" w14:textId="77777777" w:rsidR="008A7788" w:rsidRPr="005B02B4" w:rsidRDefault="008A7788" w:rsidP="002B46C1">
            <w:pPr>
              <w:adjustRightInd w:val="0"/>
              <w:snapToGrid w:val="0"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me colle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7C8AFEE" w14:textId="5F9EC313" w:rsidR="008A7788" w:rsidRPr="005B02B4" w:rsidRDefault="002129B4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9121AD2" w14:textId="491F1028" w:rsidR="008A7788" w:rsidRPr="005B02B4" w:rsidRDefault="0096627E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69BD091" w14:textId="028B3B8C" w:rsidR="008A7788" w:rsidRPr="005B02B4" w:rsidRDefault="004C3B48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29D2231" w14:textId="1940AF9F" w:rsidR="008A7788" w:rsidRPr="005B02B4" w:rsidRDefault="00832184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13591A2" w14:textId="347A03A8" w:rsidR="008A7788" w:rsidRPr="005B02B4" w:rsidRDefault="0010747F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4.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F20D9E8" w14:textId="6E52F264" w:rsidR="008A7788" w:rsidRPr="005B02B4" w:rsidRDefault="00810948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A545BE4" w14:textId="7C0F278D" w:rsidR="008A7788" w:rsidRPr="005B02B4" w:rsidRDefault="006201E9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1562607" w14:textId="6024FF4B" w:rsidR="008A7788" w:rsidRPr="005B02B4" w:rsidRDefault="006201E9" w:rsidP="006201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</w:tc>
      </w:tr>
      <w:tr w:rsidR="002E527E" w:rsidRPr="005B02B4" w14:paraId="01D6D3C6" w14:textId="77777777" w:rsidTr="00C70801">
        <w:trPr>
          <w:jc w:val="center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A5C6C07" w14:textId="77777777" w:rsidR="008A7788" w:rsidRPr="005B02B4" w:rsidRDefault="008A7788" w:rsidP="002B46C1">
            <w:pPr>
              <w:adjustRightInd w:val="0"/>
              <w:snapToGrid w:val="0"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gh school or be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6A9332A" w14:textId="4E67B63F" w:rsidR="008A7788" w:rsidRPr="005B02B4" w:rsidRDefault="002129B4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41CBE61" w14:textId="449C6FBE" w:rsidR="008A7788" w:rsidRPr="005B02B4" w:rsidRDefault="0096627E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DC06D33" w14:textId="25FC2A73" w:rsidR="008A7788" w:rsidRPr="005B02B4" w:rsidRDefault="004C3B48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A2A0ED4" w14:textId="5A821F91" w:rsidR="008A7788" w:rsidRPr="005B02B4" w:rsidRDefault="00832184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A879190" w14:textId="336C9C63" w:rsidR="008A7788" w:rsidRPr="005B02B4" w:rsidRDefault="0010747F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8.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DE82425" w14:textId="4B06D621" w:rsidR="008A7788" w:rsidRPr="005B02B4" w:rsidRDefault="00810948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9.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DBF6951" w14:textId="18D24C21" w:rsidR="008A7788" w:rsidRPr="005B02B4" w:rsidRDefault="006201E9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3384C5F" w14:textId="34ACD7DB" w:rsidR="008A7788" w:rsidRPr="005B02B4" w:rsidRDefault="006201E9" w:rsidP="006201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</w:p>
        </w:tc>
      </w:tr>
      <w:tr w:rsidR="002E527E" w:rsidRPr="005B02B4" w14:paraId="2A1D5624" w14:textId="77777777" w:rsidTr="00C70801">
        <w:trPr>
          <w:trHeight w:val="107"/>
          <w:jc w:val="center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A707DBE" w14:textId="5082006A" w:rsidR="002E527E" w:rsidRPr="005B02B4" w:rsidRDefault="00ED27F3" w:rsidP="002B46C1">
            <w:pPr>
              <w:adjustRightInd w:val="0"/>
              <w:snapToGrid w:val="0"/>
              <w:ind w:firstLineChars="100" w:firstLine="16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2E527E" w:rsidRPr="005B02B4">
              <w:rPr>
                <w:rFonts w:ascii="Times New Roman" w:hAnsi="Times New Roman" w:cs="Times New Roman"/>
                <w:sz w:val="16"/>
                <w:szCs w:val="16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894B306" w14:textId="1A42CCBA" w:rsidR="002E527E" w:rsidRPr="005B02B4" w:rsidRDefault="002129B4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BA4AE38" w14:textId="7E1BC06B" w:rsidR="002E527E" w:rsidRPr="005B02B4" w:rsidRDefault="0096627E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BC674D" w14:textId="154F06A3" w:rsidR="002E527E" w:rsidRPr="005B02B4" w:rsidRDefault="004C3B48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1D396FD" w14:textId="53AC0193" w:rsidR="002E527E" w:rsidRPr="005B02B4" w:rsidRDefault="00832184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D545396" w14:textId="7B8836F9" w:rsidR="002E527E" w:rsidRPr="005B02B4" w:rsidRDefault="0010747F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71755A4" w14:textId="61718BEE" w:rsidR="002E527E" w:rsidRPr="005B02B4" w:rsidRDefault="00810948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.03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53D5E9A" w14:textId="05716798" w:rsidR="002E527E" w:rsidRPr="005B02B4" w:rsidRDefault="006201E9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6314AF" w14:textId="2272308D" w:rsidR="002E527E" w:rsidRPr="005B02B4" w:rsidRDefault="00FF4C95" w:rsidP="006201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2E527E" w:rsidRPr="005B02B4" w14:paraId="3B916D21" w14:textId="77777777" w:rsidTr="00C70801">
        <w:trPr>
          <w:jc w:val="center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FEAAB3" w14:textId="1E55EF76" w:rsidR="008A7788" w:rsidRPr="005B02B4" w:rsidRDefault="008A7788" w:rsidP="00EA0CF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usehold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7E776F6" w14:textId="6698D436" w:rsidR="008A7788" w:rsidRPr="005B02B4" w:rsidRDefault="008A7788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5CB7E6E" w14:textId="75EB7FF5" w:rsidR="008A7788" w:rsidRPr="005B02B4" w:rsidRDefault="008A7788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ABE0B3F" w14:textId="702927DF" w:rsidR="008A7788" w:rsidRPr="005B02B4" w:rsidRDefault="008A7788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7C215BA" w14:textId="1190841E" w:rsidR="008A7788" w:rsidRPr="005B02B4" w:rsidRDefault="008A7788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BC84FFF" w14:textId="27A8CB6B" w:rsidR="008A7788" w:rsidRPr="005B02B4" w:rsidRDefault="008A7788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EB1B1CB" w14:textId="3703CBA8" w:rsidR="008A7788" w:rsidRPr="005B02B4" w:rsidRDefault="008A7788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FE8F83" w14:textId="60C314DA" w:rsidR="008A7788" w:rsidRPr="005B02B4" w:rsidRDefault="008A7788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D47B77" w14:textId="04832592" w:rsidR="002E527E" w:rsidRPr="005B02B4" w:rsidRDefault="002E527E" w:rsidP="006201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011C6" w:rsidRPr="005B02B4" w14:paraId="2F473213" w14:textId="77777777" w:rsidTr="00C70801">
        <w:trPr>
          <w:jc w:val="center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CB83F8D" w14:textId="0B3E8D0B" w:rsidR="003011C6" w:rsidRPr="005B02B4" w:rsidRDefault="003011C6" w:rsidP="003011C6">
            <w:pPr>
              <w:ind w:firstLineChars="100" w:firstLine="16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≤3 peo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36ABD52" w14:textId="6751FEAE" w:rsidR="003011C6" w:rsidRPr="005B02B4" w:rsidRDefault="003011C6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EDB601" w14:textId="68FA4A6B" w:rsidR="003011C6" w:rsidRPr="005B02B4" w:rsidRDefault="0096627E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A6BF538" w14:textId="154FACB6" w:rsidR="003011C6" w:rsidRPr="005B02B4" w:rsidRDefault="004C3B48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AAB294E" w14:textId="1EBE2F04" w:rsidR="003011C6" w:rsidRPr="005B02B4" w:rsidRDefault="00832184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35C70F8" w14:textId="7501DBEC" w:rsidR="003011C6" w:rsidRPr="005B02B4" w:rsidRDefault="0010747F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C66DFEB" w14:textId="71B0D21C" w:rsidR="003011C6" w:rsidRPr="005B02B4" w:rsidRDefault="00810948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1A8FDBB" w14:textId="5B318563" w:rsidR="003011C6" w:rsidRPr="005B02B4" w:rsidRDefault="006201E9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4.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B1AD416" w14:textId="133582A4" w:rsidR="003011C6" w:rsidRPr="005B02B4" w:rsidRDefault="00FF4C95" w:rsidP="006201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</w:tr>
      <w:tr w:rsidR="003011C6" w:rsidRPr="005B02B4" w14:paraId="69D7C528" w14:textId="77777777" w:rsidTr="00C70801">
        <w:trPr>
          <w:jc w:val="center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687B217" w14:textId="2E3A6E48" w:rsidR="003011C6" w:rsidRPr="005B02B4" w:rsidRDefault="003011C6" w:rsidP="003011C6">
            <w:pPr>
              <w:ind w:firstLineChars="100" w:firstLine="16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≥4 peo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EC7DC92" w14:textId="06B03CD5" w:rsidR="003011C6" w:rsidRPr="005B02B4" w:rsidRDefault="003011C6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659A10" w14:textId="1CDF63AD" w:rsidR="003011C6" w:rsidRPr="005B02B4" w:rsidRDefault="0096627E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8D44D86" w14:textId="4BB8FDDB" w:rsidR="003011C6" w:rsidRPr="005B02B4" w:rsidRDefault="004C3B48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3AEF54F" w14:textId="68ACB73A" w:rsidR="003011C6" w:rsidRPr="005B02B4" w:rsidRDefault="00832184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A059344" w14:textId="420D4181" w:rsidR="003011C6" w:rsidRPr="005B02B4" w:rsidRDefault="0010747F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5.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2EF810D" w14:textId="45459862" w:rsidR="003011C6" w:rsidRPr="005B02B4" w:rsidRDefault="00810948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6.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936B865" w14:textId="5D92EC65" w:rsidR="003011C6" w:rsidRPr="005B02B4" w:rsidRDefault="006201E9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4.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34CF173" w14:textId="681AC518" w:rsidR="003011C6" w:rsidRPr="005B02B4" w:rsidRDefault="00FF4C95" w:rsidP="006201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2B46C1" w:rsidRPr="005B02B4" w14:paraId="0DF3A648" w14:textId="77777777" w:rsidTr="00C70801">
        <w:trPr>
          <w:jc w:val="center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FEDF926" w14:textId="6BBA8F04" w:rsidR="002B46C1" w:rsidRPr="005B02B4" w:rsidRDefault="00ED27F3" w:rsidP="002B46C1">
            <w:pPr>
              <w:ind w:firstLineChars="100" w:firstLine="16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2B46C1" w:rsidRPr="005B02B4">
              <w:rPr>
                <w:rFonts w:ascii="Times New Roman" w:hAnsi="Times New Roman" w:cs="Times New Roman"/>
                <w:sz w:val="16"/>
                <w:szCs w:val="16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77BEE10" w14:textId="1504A7C1" w:rsidR="002B46C1" w:rsidRPr="005B02B4" w:rsidRDefault="003011C6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68ABB0" w14:textId="0EA652A8" w:rsidR="002B46C1" w:rsidRPr="005B02B4" w:rsidRDefault="0096627E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.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28F4A8A" w14:textId="45ECC2A2" w:rsidR="002B46C1" w:rsidRPr="005B02B4" w:rsidRDefault="004C3B48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E2B7489" w14:textId="06689154" w:rsidR="002B46C1" w:rsidRPr="005B02B4" w:rsidRDefault="00832184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42294E5" w14:textId="671D8B83" w:rsidR="002B46C1" w:rsidRPr="005B02B4" w:rsidRDefault="0010747F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B6E8F5" w14:textId="018AA112" w:rsidR="002B46C1" w:rsidRPr="005B02B4" w:rsidRDefault="00810948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D14020D" w14:textId="520B7A9C" w:rsidR="002B46C1" w:rsidRPr="005B02B4" w:rsidRDefault="006201E9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.99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39FA116" w14:textId="0CE7C3EE" w:rsidR="002B46C1" w:rsidRPr="005B02B4" w:rsidRDefault="00FF4C95" w:rsidP="006201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.934</w:t>
            </w:r>
          </w:p>
        </w:tc>
      </w:tr>
      <w:tr w:rsidR="002E527E" w:rsidRPr="005B02B4" w14:paraId="12E46546" w14:textId="77777777" w:rsidTr="00C70801">
        <w:trPr>
          <w:jc w:val="center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2977A98" w14:textId="0DDF3ECE" w:rsidR="002E527E" w:rsidRPr="005B02B4" w:rsidRDefault="002E527E" w:rsidP="00EA0CF5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G</w:t>
            </w:r>
            <w:r w:rsidRPr="005B02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der of child/adoles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846EB1E" w14:textId="77777777" w:rsidR="002E527E" w:rsidRPr="005B02B4" w:rsidRDefault="002E527E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3B6A5D4" w14:textId="77777777" w:rsidR="002E527E" w:rsidRPr="005B02B4" w:rsidRDefault="002E527E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049E3E" w14:textId="77777777" w:rsidR="002E527E" w:rsidRPr="005B02B4" w:rsidRDefault="002E527E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9377D79" w14:textId="77777777" w:rsidR="002E527E" w:rsidRPr="005B02B4" w:rsidRDefault="002E527E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0D579B4" w14:textId="77777777" w:rsidR="002E527E" w:rsidRPr="005B02B4" w:rsidRDefault="002E527E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8AAB3B2" w14:textId="77777777" w:rsidR="002E527E" w:rsidRPr="005B02B4" w:rsidRDefault="002E527E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7BCB48A" w14:textId="77777777" w:rsidR="002E527E" w:rsidRPr="005B02B4" w:rsidRDefault="002E527E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D66FC29" w14:textId="77777777" w:rsidR="002E527E" w:rsidRPr="005B02B4" w:rsidRDefault="002E527E" w:rsidP="006201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E527E" w:rsidRPr="005B02B4" w14:paraId="0EC211A8" w14:textId="77777777" w:rsidTr="00C70801">
        <w:trPr>
          <w:jc w:val="center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B5AE7CD" w14:textId="60AE4600" w:rsidR="008A7788" w:rsidRPr="005B02B4" w:rsidRDefault="008A7788" w:rsidP="002E527E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97B5334" w14:textId="7CDCF2F0" w:rsidR="008A7788" w:rsidRPr="005B02B4" w:rsidRDefault="00C42DB5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B33C06A" w14:textId="17018E4C" w:rsidR="008A7788" w:rsidRPr="005B02B4" w:rsidRDefault="0096627E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B698A23" w14:textId="4ECE9ADD" w:rsidR="008A7788" w:rsidRPr="005B02B4" w:rsidRDefault="004C3B48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AE51C35" w14:textId="3AE6B377" w:rsidR="008A7788" w:rsidRPr="005B02B4" w:rsidRDefault="00832184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277FFA4" w14:textId="31417D09" w:rsidR="008A7788" w:rsidRPr="005B02B4" w:rsidRDefault="00810948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8.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096D6A6" w14:textId="7E9A010B" w:rsidR="008A7788" w:rsidRPr="005B02B4" w:rsidRDefault="00810948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7.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B56E41" w14:textId="6A13F1CE" w:rsidR="008A7788" w:rsidRPr="005B02B4" w:rsidRDefault="006201E9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4.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539D30" w14:textId="18A0B5BA" w:rsidR="002E527E" w:rsidRPr="005B02B4" w:rsidRDefault="00FF4C95" w:rsidP="006201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</w:tr>
      <w:tr w:rsidR="002E527E" w:rsidRPr="005B02B4" w14:paraId="032920CF" w14:textId="77777777" w:rsidTr="00C70801">
        <w:trPr>
          <w:jc w:val="center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2BFFA86" w14:textId="17A27167" w:rsidR="002E527E" w:rsidRPr="005B02B4" w:rsidRDefault="002E527E" w:rsidP="002E527E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9FAE861" w14:textId="1C8F8D95" w:rsidR="002E527E" w:rsidRPr="005B02B4" w:rsidRDefault="00C42DB5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9B1BB43" w14:textId="17B9D6D7" w:rsidR="002E527E" w:rsidRPr="005B02B4" w:rsidRDefault="0096627E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269D400" w14:textId="6A77D4B6" w:rsidR="002E527E" w:rsidRPr="005B02B4" w:rsidRDefault="004C3B48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0F6FBF5" w14:textId="02353E61" w:rsidR="002E527E" w:rsidRPr="005B02B4" w:rsidRDefault="00832184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E2CDEDC" w14:textId="272161A4" w:rsidR="002E527E" w:rsidRPr="005B02B4" w:rsidRDefault="00810948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A6E9D9A" w14:textId="68037255" w:rsidR="002E527E" w:rsidRPr="005B02B4" w:rsidRDefault="00810948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A0E434" w14:textId="1B4F2E49" w:rsidR="002E527E" w:rsidRPr="005B02B4" w:rsidRDefault="006201E9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4.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75F6EC3" w14:textId="1672AC7C" w:rsidR="002E527E" w:rsidRPr="005B02B4" w:rsidRDefault="00FF4C95" w:rsidP="006201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</w:tr>
      <w:tr w:rsidR="00ED27F3" w:rsidRPr="005B02B4" w14:paraId="103B22D8" w14:textId="77777777" w:rsidTr="00C70801">
        <w:trPr>
          <w:jc w:val="center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61F9E71" w14:textId="79BC43F5" w:rsidR="00ED27F3" w:rsidRPr="005B02B4" w:rsidRDefault="00ED27F3" w:rsidP="002E527E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60E3BED" w14:textId="06290645" w:rsidR="00ED27F3" w:rsidRPr="005B02B4" w:rsidRDefault="00C42DB5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B1DDBFF" w14:textId="627AEDAB" w:rsidR="00ED27F3" w:rsidRPr="005B02B4" w:rsidRDefault="0096627E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38DAADD" w14:textId="425CBC14" w:rsidR="00ED27F3" w:rsidRPr="005B02B4" w:rsidRDefault="004C3B48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.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CE0C955" w14:textId="66545DAC" w:rsidR="00ED27F3" w:rsidRPr="005B02B4" w:rsidRDefault="00832184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698B50B" w14:textId="13BEEE7A" w:rsidR="00ED27F3" w:rsidRPr="005B02B4" w:rsidRDefault="00810948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.14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6647E1" w14:textId="3097DEC3" w:rsidR="00ED27F3" w:rsidRPr="005B02B4" w:rsidRDefault="00810948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.45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E05742" w14:textId="436B1901" w:rsidR="00ED27F3" w:rsidRPr="005B02B4" w:rsidRDefault="006201E9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.96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28054A0" w14:textId="43E90F8D" w:rsidR="00ED27F3" w:rsidRPr="005B02B4" w:rsidRDefault="00FF4C95" w:rsidP="006201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.418</w:t>
            </w:r>
          </w:p>
        </w:tc>
      </w:tr>
      <w:tr w:rsidR="002E527E" w:rsidRPr="005B02B4" w14:paraId="54E4BCEB" w14:textId="77777777" w:rsidTr="00C70801">
        <w:trPr>
          <w:jc w:val="center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619673F" w14:textId="20FCA58B" w:rsidR="008A7788" w:rsidRPr="005B02B4" w:rsidRDefault="008A7788" w:rsidP="00EA0CF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e of child/adoles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79AB4C1" w14:textId="77777777" w:rsidR="008A7788" w:rsidRPr="005B02B4" w:rsidRDefault="008A7788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1513EC" w14:textId="77777777" w:rsidR="008A7788" w:rsidRPr="005B02B4" w:rsidRDefault="008A7788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4AA2D55" w14:textId="77777777" w:rsidR="008A7788" w:rsidRPr="005B02B4" w:rsidRDefault="008A7788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F9A0599" w14:textId="77777777" w:rsidR="008A7788" w:rsidRPr="005B02B4" w:rsidRDefault="008A7788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2D591C0" w14:textId="77777777" w:rsidR="008A7788" w:rsidRPr="005B02B4" w:rsidRDefault="008A7788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645646C" w14:textId="77777777" w:rsidR="008A7788" w:rsidRPr="005B02B4" w:rsidRDefault="008A7788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F2A257A" w14:textId="77777777" w:rsidR="008A7788" w:rsidRPr="005B02B4" w:rsidRDefault="008A7788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EEC9388" w14:textId="77777777" w:rsidR="008A7788" w:rsidRPr="005B02B4" w:rsidRDefault="008A7788" w:rsidP="006201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E527E" w:rsidRPr="005B02B4" w14:paraId="722A3882" w14:textId="77777777" w:rsidTr="00C70801">
        <w:trPr>
          <w:jc w:val="center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336A23A" w14:textId="4BD4A96C" w:rsidR="002E527E" w:rsidRPr="005B02B4" w:rsidRDefault="002E527E" w:rsidP="002E527E">
            <w:pPr>
              <w:ind w:firstLineChars="100" w:firstLine="16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-5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FA7B50" w14:textId="6E780DE9" w:rsidR="002E527E" w:rsidRPr="005B02B4" w:rsidRDefault="003011C6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5989A6" w14:textId="0339E70C" w:rsidR="002E527E" w:rsidRPr="005B02B4" w:rsidRDefault="0096627E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3027A20" w14:textId="43FF8967" w:rsidR="002E527E" w:rsidRPr="005B02B4" w:rsidRDefault="004C3B48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113E8C8" w14:textId="647CECCD" w:rsidR="002E527E" w:rsidRPr="005B02B4" w:rsidRDefault="00832184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3D5FB40" w14:textId="42F88A1D" w:rsidR="002E527E" w:rsidRPr="005B02B4" w:rsidRDefault="00810948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7.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314A1BD" w14:textId="372DB531" w:rsidR="002E527E" w:rsidRPr="005B02B4" w:rsidRDefault="00810948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7.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98DA12E" w14:textId="3A324A85" w:rsidR="002E527E" w:rsidRPr="005B02B4" w:rsidRDefault="006201E9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6.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96D5386" w14:textId="0645E793" w:rsidR="002E527E" w:rsidRPr="005B02B4" w:rsidRDefault="00FF4C95" w:rsidP="006201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8.5</w:t>
            </w:r>
          </w:p>
        </w:tc>
      </w:tr>
      <w:tr w:rsidR="002E527E" w:rsidRPr="005B02B4" w14:paraId="352ED670" w14:textId="77777777" w:rsidTr="00C70801">
        <w:trPr>
          <w:jc w:val="center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6306E97" w14:textId="77777777" w:rsidR="008A7788" w:rsidRPr="005B02B4" w:rsidRDefault="008A7788" w:rsidP="002E527E">
            <w:pPr>
              <w:adjustRightInd w:val="0"/>
              <w:snapToGrid w:val="0"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 xml:space="preserve">6-9 </w:t>
            </w:r>
            <w:r w:rsidRPr="005B02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B0F9448" w14:textId="612BF2C3" w:rsidR="008A7788" w:rsidRPr="005B02B4" w:rsidRDefault="003011C6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FB890E8" w14:textId="47D9D74B" w:rsidR="008A7788" w:rsidRPr="005B02B4" w:rsidRDefault="0096627E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69BECC5" w14:textId="2C7DBEC3" w:rsidR="008A7788" w:rsidRPr="005B02B4" w:rsidRDefault="004C3B48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6D72F43" w14:textId="6C0FE878" w:rsidR="008A7788" w:rsidRPr="005B02B4" w:rsidRDefault="00832184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83CF42F" w14:textId="5F3CCAD7" w:rsidR="008A7788" w:rsidRPr="005B02B4" w:rsidRDefault="00810948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7.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570768E" w14:textId="2C434E4C" w:rsidR="008A7788" w:rsidRPr="005B02B4" w:rsidRDefault="00810948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8.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6810A5D" w14:textId="54A8E6AD" w:rsidR="008A7788" w:rsidRPr="005B02B4" w:rsidRDefault="006201E9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9.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F777776" w14:textId="454EB1A4" w:rsidR="008A7788" w:rsidRPr="005B02B4" w:rsidRDefault="00FF4C95" w:rsidP="006201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7.5</w:t>
            </w:r>
          </w:p>
        </w:tc>
      </w:tr>
      <w:tr w:rsidR="002E527E" w:rsidRPr="005B02B4" w14:paraId="7B03DDDA" w14:textId="77777777" w:rsidTr="00C70801">
        <w:trPr>
          <w:jc w:val="center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233543" w14:textId="77777777" w:rsidR="008A7788" w:rsidRPr="005B02B4" w:rsidRDefault="008A7788" w:rsidP="002E527E">
            <w:pPr>
              <w:adjustRightInd w:val="0"/>
              <w:snapToGrid w:val="0"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10-14</w:t>
            </w:r>
            <w:r w:rsidRPr="005B02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DBF1513" w14:textId="4E4295B1" w:rsidR="008A7788" w:rsidRPr="005B02B4" w:rsidRDefault="003011C6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698232F" w14:textId="232FD918" w:rsidR="008A7788" w:rsidRPr="005B02B4" w:rsidRDefault="0096627E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8AC580" w14:textId="5D085573" w:rsidR="008A7788" w:rsidRPr="005B02B4" w:rsidRDefault="004C3B48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7C78A0D" w14:textId="05E4FDB7" w:rsidR="008A7788" w:rsidRPr="005B02B4" w:rsidRDefault="00832184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D080AA9" w14:textId="0E218599" w:rsidR="008A7788" w:rsidRPr="005B02B4" w:rsidRDefault="00810948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8.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88DCBA2" w14:textId="29DE4AB6" w:rsidR="008A7788" w:rsidRPr="005B02B4" w:rsidRDefault="00810948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2CA08AC" w14:textId="3339F8D4" w:rsidR="008A7788" w:rsidRPr="005B02B4" w:rsidRDefault="006201E9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BBBB461" w14:textId="38D39A67" w:rsidR="008A7788" w:rsidRPr="005B02B4" w:rsidRDefault="00FF4C95" w:rsidP="006201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</w:tc>
      </w:tr>
      <w:tr w:rsidR="002E527E" w:rsidRPr="005B02B4" w14:paraId="6C07D9B8" w14:textId="77777777" w:rsidTr="00C70801">
        <w:trPr>
          <w:jc w:val="center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1815A5" w14:textId="77777777" w:rsidR="008A7788" w:rsidRPr="005B02B4" w:rsidRDefault="008A7788" w:rsidP="002E527E">
            <w:pPr>
              <w:adjustRightInd w:val="0"/>
              <w:snapToGrid w:val="0"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 xml:space="preserve">15-17 </w:t>
            </w:r>
            <w:r w:rsidRPr="005B02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803365B" w14:textId="11F91D37" w:rsidR="008A7788" w:rsidRPr="005B02B4" w:rsidRDefault="003011C6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E490B9D" w14:textId="5F3391FB" w:rsidR="008A7788" w:rsidRPr="005B02B4" w:rsidRDefault="0096627E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34F559D" w14:textId="4DEBA1E6" w:rsidR="008A7788" w:rsidRPr="005B02B4" w:rsidRDefault="00832184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59417C3" w14:textId="05EF4773" w:rsidR="008A7788" w:rsidRPr="005B02B4" w:rsidRDefault="00832184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6088B9" w14:textId="0EE6F1F4" w:rsidR="008A7788" w:rsidRPr="005B02B4" w:rsidRDefault="00810948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B6A2F31" w14:textId="7C5E6BCC" w:rsidR="008A7788" w:rsidRPr="005B02B4" w:rsidRDefault="00810948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9.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3A17319" w14:textId="55F142FB" w:rsidR="008A7788" w:rsidRPr="005B02B4" w:rsidRDefault="006201E9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3C94924" w14:textId="15AC2963" w:rsidR="008A7788" w:rsidRPr="005B02B4" w:rsidRDefault="00FF4C95" w:rsidP="006201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</w:tr>
      <w:tr w:rsidR="002B46C1" w:rsidRPr="005B02B4" w14:paraId="7215FF14" w14:textId="77777777" w:rsidTr="00C70801">
        <w:trPr>
          <w:jc w:val="center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F233794" w14:textId="6E8AF9E8" w:rsidR="002B46C1" w:rsidRPr="005B02B4" w:rsidRDefault="00ED27F3" w:rsidP="002B46C1">
            <w:pPr>
              <w:adjustRightInd w:val="0"/>
              <w:snapToGrid w:val="0"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2B46C1" w:rsidRPr="005B02B4">
              <w:rPr>
                <w:rFonts w:ascii="Times New Roman" w:hAnsi="Times New Roman" w:cs="Times New Roman"/>
                <w:sz w:val="16"/>
                <w:szCs w:val="16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517F590" w14:textId="78D3940C" w:rsidR="002B46C1" w:rsidRPr="005B02B4" w:rsidRDefault="003011C6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3349C7C" w14:textId="19B8C430" w:rsidR="002B46C1" w:rsidRPr="005B02B4" w:rsidRDefault="004C3B48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640E9A" w14:textId="70DCD0DF" w:rsidR="002B46C1" w:rsidRPr="005B02B4" w:rsidRDefault="00832184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D90DD59" w14:textId="6C708CBD" w:rsidR="002B46C1" w:rsidRPr="005B02B4" w:rsidRDefault="00832184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.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9886A0A" w14:textId="0A269BD1" w:rsidR="002B46C1" w:rsidRPr="005B02B4" w:rsidRDefault="00810948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158B8C8" w14:textId="713F1F92" w:rsidR="002B46C1" w:rsidRPr="005B02B4" w:rsidRDefault="00810948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3B59E82" w14:textId="2460146C" w:rsidR="002B46C1" w:rsidRPr="005B02B4" w:rsidRDefault="006201E9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.02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98EB07F" w14:textId="038AA430" w:rsidR="002B46C1" w:rsidRPr="005B02B4" w:rsidRDefault="00FF4C95" w:rsidP="006201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2E527E" w:rsidRPr="005B02B4" w14:paraId="482BC67E" w14:textId="77777777" w:rsidTr="00C70801">
        <w:trPr>
          <w:trHeight w:val="60"/>
          <w:jc w:val="center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385A6A" w14:textId="3FA4C616" w:rsidR="008A7788" w:rsidRPr="005B02B4" w:rsidRDefault="002E527E" w:rsidP="002E527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Respond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F13DA6" w14:textId="3595C051" w:rsidR="008A7788" w:rsidRPr="005B02B4" w:rsidRDefault="008A7788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D6B211" w14:textId="617DE3B7" w:rsidR="008A7788" w:rsidRPr="005B02B4" w:rsidRDefault="008A7788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47A08D2" w14:textId="44FE0E78" w:rsidR="008A7788" w:rsidRPr="005B02B4" w:rsidRDefault="008A7788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B15301" w14:textId="25C300AF" w:rsidR="008A7788" w:rsidRPr="005B02B4" w:rsidRDefault="008A7788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5CA2ABA" w14:textId="13BF1CDD" w:rsidR="008A7788" w:rsidRPr="005B02B4" w:rsidRDefault="008A7788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7D5E17C" w14:textId="4119BEF2" w:rsidR="008A7788" w:rsidRPr="005B02B4" w:rsidRDefault="008A7788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3382991" w14:textId="7FA391B5" w:rsidR="008A7788" w:rsidRPr="005B02B4" w:rsidRDefault="008A7788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C9F5925" w14:textId="1231129B" w:rsidR="008A7788" w:rsidRPr="005B02B4" w:rsidRDefault="008A7788" w:rsidP="006201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E527E" w:rsidRPr="005B02B4" w14:paraId="11A33C2F" w14:textId="77777777" w:rsidTr="00C70801">
        <w:trPr>
          <w:jc w:val="center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26AB8BF" w14:textId="2C390728" w:rsidR="008A7788" w:rsidRPr="005B02B4" w:rsidRDefault="008A7788" w:rsidP="002E527E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ther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33E6395" w14:textId="34798032" w:rsidR="008A7788" w:rsidRPr="005B02B4" w:rsidRDefault="003011C6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B7F300E" w14:textId="758C5055" w:rsidR="008A7788" w:rsidRPr="005B02B4" w:rsidRDefault="004C3B48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9637CA1" w14:textId="1BA35826" w:rsidR="008A7788" w:rsidRPr="005B02B4" w:rsidRDefault="00832184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8B0E38F" w14:textId="631C5D14" w:rsidR="008A7788" w:rsidRPr="005B02B4" w:rsidRDefault="00832184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16D232" w14:textId="050C3D52" w:rsidR="008A7788" w:rsidRPr="005B02B4" w:rsidRDefault="00810948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7.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78A9B90" w14:textId="49B0A22F" w:rsidR="008A7788" w:rsidRPr="005B02B4" w:rsidRDefault="00810948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9.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7E9D28" w14:textId="3F182DFC" w:rsidR="008A7788" w:rsidRPr="005B02B4" w:rsidRDefault="006201E9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4.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35FEA11" w14:textId="610AEA58" w:rsidR="008A7788" w:rsidRPr="005B02B4" w:rsidRDefault="00FF4C95" w:rsidP="006201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</w:p>
        </w:tc>
      </w:tr>
      <w:tr w:rsidR="002E527E" w:rsidRPr="005B02B4" w14:paraId="0594C66A" w14:textId="77777777" w:rsidTr="00C70801">
        <w:trPr>
          <w:jc w:val="center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E489EC8" w14:textId="26F8A75B" w:rsidR="008A7788" w:rsidRPr="005B02B4" w:rsidRDefault="002E527E" w:rsidP="002E527E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Moth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30031FB" w14:textId="1864EED7" w:rsidR="008A7788" w:rsidRPr="005B02B4" w:rsidRDefault="003011C6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98A1D10" w14:textId="13BF8A4E" w:rsidR="008A7788" w:rsidRPr="005B02B4" w:rsidRDefault="004C3B48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289AF1B" w14:textId="6319A1D6" w:rsidR="008A7788" w:rsidRPr="005B02B4" w:rsidRDefault="00832184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70F6371" w14:textId="1B46D8F8" w:rsidR="008A7788" w:rsidRPr="005B02B4" w:rsidRDefault="00832184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466CE95" w14:textId="7964223E" w:rsidR="008A7788" w:rsidRPr="005B02B4" w:rsidRDefault="00810948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70FDD28" w14:textId="50ABA9E0" w:rsidR="008A7788" w:rsidRPr="005B02B4" w:rsidRDefault="00810948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4.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6A415C1" w14:textId="39A694F4" w:rsidR="008A7788" w:rsidRPr="005B02B4" w:rsidRDefault="006201E9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4.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E37F3A" w14:textId="734FEF7D" w:rsidR="008A7788" w:rsidRPr="005B02B4" w:rsidRDefault="00FF4C95" w:rsidP="006201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</w:tc>
      </w:tr>
      <w:tr w:rsidR="002B46C1" w:rsidRPr="005B02B4" w14:paraId="6FA3C43C" w14:textId="77777777" w:rsidTr="00C70801">
        <w:trPr>
          <w:jc w:val="center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9D8BF9" w14:textId="3F3C1384" w:rsidR="002B46C1" w:rsidRPr="005B02B4" w:rsidRDefault="00ED27F3" w:rsidP="002E527E">
            <w:pPr>
              <w:ind w:firstLineChars="100" w:firstLine="16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2B46C1" w:rsidRPr="005B02B4">
              <w:rPr>
                <w:rFonts w:ascii="Times New Roman" w:hAnsi="Times New Roman" w:cs="Times New Roman"/>
                <w:sz w:val="16"/>
                <w:szCs w:val="16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30FAF97" w14:textId="30BB1940" w:rsidR="002B46C1" w:rsidRPr="005B02B4" w:rsidRDefault="003011C6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.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BD00F6C" w14:textId="1B347726" w:rsidR="002B46C1" w:rsidRPr="005B02B4" w:rsidRDefault="004C3B48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.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7EC545D" w14:textId="34C57284" w:rsidR="002B46C1" w:rsidRPr="005B02B4" w:rsidRDefault="00832184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06D3B1E" w14:textId="64F23F9F" w:rsidR="002B46C1" w:rsidRPr="005B02B4" w:rsidRDefault="00832184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981C4BD" w14:textId="4988ED4A" w:rsidR="002B46C1" w:rsidRPr="005B02B4" w:rsidRDefault="00810948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2657481" w14:textId="46A60367" w:rsidR="002B46C1" w:rsidRPr="005B02B4" w:rsidRDefault="00810948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.06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9335DA4" w14:textId="75268945" w:rsidR="002B46C1" w:rsidRPr="005B02B4" w:rsidRDefault="006201E9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.96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29C422E" w14:textId="0F1D3D24" w:rsidR="002B46C1" w:rsidRPr="005B02B4" w:rsidRDefault="00FF4C95" w:rsidP="006201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2E527E" w:rsidRPr="005B02B4" w14:paraId="7359145C" w14:textId="77777777" w:rsidTr="00C70801">
        <w:trPr>
          <w:jc w:val="center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78C8B2D" w14:textId="77777777" w:rsidR="008A7788" w:rsidRPr="005B02B4" w:rsidRDefault="008A7788" w:rsidP="00EA0CF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VID-19 cases in 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5C41FCE" w14:textId="26E5BC67" w:rsidR="008A7788" w:rsidRPr="005B02B4" w:rsidRDefault="008A7788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004EF3C" w14:textId="1C6341F3" w:rsidR="008A7788" w:rsidRPr="005B02B4" w:rsidRDefault="008A7788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85AC2FE" w14:textId="7B984A31" w:rsidR="008A7788" w:rsidRPr="005B02B4" w:rsidRDefault="008A7788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F736DC" w14:textId="0EA56ECC" w:rsidR="008A7788" w:rsidRPr="005B02B4" w:rsidRDefault="008A7788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3004C52" w14:textId="21DF4D4E" w:rsidR="008A7788" w:rsidRPr="005B02B4" w:rsidRDefault="008A7788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D7CBAAF" w14:textId="36ACE523" w:rsidR="008A7788" w:rsidRPr="005B02B4" w:rsidRDefault="008A7788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129DB2" w14:textId="02C4102B" w:rsidR="008A7788" w:rsidRPr="005B02B4" w:rsidRDefault="008A7788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638927F" w14:textId="4B25C359" w:rsidR="008A7788" w:rsidRPr="005B02B4" w:rsidRDefault="008A7788" w:rsidP="006201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27F3" w:rsidRPr="005B02B4" w14:paraId="66063CB2" w14:textId="77777777" w:rsidTr="00C70801">
        <w:trPr>
          <w:jc w:val="center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90EFEB4" w14:textId="3131537A" w:rsidR="00ED27F3" w:rsidRPr="005B02B4" w:rsidRDefault="00ED27F3" w:rsidP="00ED27F3">
            <w:pPr>
              <w:ind w:firstLineChars="100" w:firstLine="16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Y</w:t>
            </w:r>
            <w:r w:rsidRPr="005B02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F4DF6D7" w14:textId="77F90C4D" w:rsidR="00ED27F3" w:rsidRPr="005B02B4" w:rsidRDefault="0096627E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035978" w14:textId="041540A9" w:rsidR="00ED27F3" w:rsidRPr="005B02B4" w:rsidRDefault="004C3B48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8C0F61" w14:textId="7D8E1B8F" w:rsidR="00ED27F3" w:rsidRPr="005B02B4" w:rsidRDefault="00832184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C3704AF" w14:textId="473BDEBC" w:rsidR="00ED27F3" w:rsidRPr="005B02B4" w:rsidRDefault="0010747F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5BB7E93" w14:textId="7D6B25A1" w:rsidR="00ED27F3" w:rsidRPr="005B02B4" w:rsidRDefault="00810948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4F38E71" w14:textId="7D133F8F" w:rsidR="00ED27F3" w:rsidRPr="005B02B4" w:rsidRDefault="00810948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AC5201" w14:textId="0265B4AF" w:rsidR="00ED27F3" w:rsidRPr="005B02B4" w:rsidRDefault="006201E9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3D2B8BF" w14:textId="13C78302" w:rsidR="00ED27F3" w:rsidRPr="005B02B4" w:rsidRDefault="00FF4C95" w:rsidP="006201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</w:tr>
      <w:tr w:rsidR="00ED27F3" w:rsidRPr="005B02B4" w14:paraId="712A5EDB" w14:textId="77777777" w:rsidTr="00C70801">
        <w:trPr>
          <w:jc w:val="center"/>
        </w:trPr>
        <w:tc>
          <w:tcPr>
            <w:tcW w:w="2298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1B3E4501" w14:textId="151FBABA" w:rsidR="00ED27F3" w:rsidRPr="005B02B4" w:rsidRDefault="00ED27F3" w:rsidP="00ED27F3">
            <w:pPr>
              <w:ind w:firstLineChars="100" w:firstLine="16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or unclea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3EE9F10F" w14:textId="3A5D89AC" w:rsidR="00ED27F3" w:rsidRPr="005B02B4" w:rsidRDefault="0096627E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2FD1A10B" w14:textId="78CD5455" w:rsidR="00ED27F3" w:rsidRPr="005B02B4" w:rsidRDefault="004C3B48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181BFF9C" w14:textId="0C87800A" w:rsidR="00ED27F3" w:rsidRPr="005B02B4" w:rsidRDefault="00832184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0529CAA2" w14:textId="51D66358" w:rsidR="00ED27F3" w:rsidRPr="005B02B4" w:rsidRDefault="0010747F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2F4F5CDA" w14:textId="09BF9ED4" w:rsidR="00ED27F3" w:rsidRPr="005B02B4" w:rsidRDefault="00810948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7.1</w:t>
            </w:r>
          </w:p>
        </w:tc>
        <w:tc>
          <w:tcPr>
            <w:tcW w:w="1534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12A9F349" w14:textId="0CD2C69B" w:rsidR="00ED27F3" w:rsidRPr="005B02B4" w:rsidRDefault="00810948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1CE6F410" w14:textId="53744B1F" w:rsidR="00ED27F3" w:rsidRPr="005B02B4" w:rsidRDefault="006201E9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632DDAA9" w14:textId="3F1DDCAB" w:rsidR="00ED27F3" w:rsidRPr="005B02B4" w:rsidRDefault="00FF4C95" w:rsidP="006201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002E527E" w:rsidRPr="005B02B4" w14:paraId="4FBB476F" w14:textId="77777777" w:rsidTr="00C70801">
        <w:trPr>
          <w:jc w:val="center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6F01F0" w14:textId="583EAE21" w:rsidR="008A7788" w:rsidRPr="005B02B4" w:rsidRDefault="00ED27F3" w:rsidP="00ED27F3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CAA190C" w14:textId="4C644714" w:rsidR="008A7788" w:rsidRPr="005B02B4" w:rsidRDefault="0096627E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.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48FB86E" w14:textId="06540A63" w:rsidR="008A7788" w:rsidRPr="005B02B4" w:rsidRDefault="004C3B48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8A309FB" w14:textId="26CDE47E" w:rsidR="008A7788" w:rsidRPr="005B02B4" w:rsidRDefault="00832184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1C2E0F6" w14:textId="4F57EF6E" w:rsidR="008A7788" w:rsidRPr="005B02B4" w:rsidRDefault="0010747F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C3D2418" w14:textId="6F1A9998" w:rsidR="008A7788" w:rsidRPr="005B02B4" w:rsidRDefault="00810948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.79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09E87AF" w14:textId="07F1F649" w:rsidR="008A7788" w:rsidRPr="005B02B4" w:rsidRDefault="00810948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.00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CC80BAF" w14:textId="6D96F52B" w:rsidR="008A7788" w:rsidRPr="005B02B4" w:rsidRDefault="006201E9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.22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174FA84" w14:textId="1493BBDC" w:rsidR="008A7788" w:rsidRPr="005B02B4" w:rsidRDefault="00FF4C95" w:rsidP="006201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.391</w:t>
            </w:r>
          </w:p>
        </w:tc>
      </w:tr>
      <w:tr w:rsidR="005B02B4" w:rsidRPr="005B02B4" w14:paraId="0D60AE26" w14:textId="77777777" w:rsidTr="00C70801">
        <w:trPr>
          <w:jc w:val="center"/>
        </w:trPr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7324F21C" w14:textId="51059489" w:rsidR="005B02B4" w:rsidRPr="005B02B4" w:rsidRDefault="005B02B4" w:rsidP="005B02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6B691780" w14:textId="45A98FAA" w:rsidR="005B02B4" w:rsidRPr="005B02B4" w:rsidRDefault="005B02B4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7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39B7891B" w14:textId="766F98CA" w:rsidR="005B02B4" w:rsidRPr="005B02B4" w:rsidRDefault="005B02B4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5113912C" w14:textId="631D8471" w:rsidR="005B02B4" w:rsidRPr="005B02B4" w:rsidRDefault="005B02B4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16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76B51FF2" w14:textId="7E6EC13B" w:rsidR="005B02B4" w:rsidRPr="005B02B4" w:rsidRDefault="005B02B4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16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1D977463" w14:textId="79F800FF" w:rsidR="005B02B4" w:rsidRPr="005B02B4" w:rsidRDefault="005B02B4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165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5658BBFA" w14:textId="3A4B2D8C" w:rsidR="005B02B4" w:rsidRPr="005B02B4" w:rsidRDefault="005B02B4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165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253040A3" w14:textId="3696536A" w:rsidR="005B02B4" w:rsidRPr="005B02B4" w:rsidRDefault="005B02B4" w:rsidP="00EA0C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472C6663" w14:textId="711F37E3" w:rsidR="005B02B4" w:rsidRPr="005B02B4" w:rsidRDefault="005B02B4" w:rsidP="006201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02B4">
              <w:rPr>
                <w:rFonts w:ascii="Times New Roman" w:hAnsi="Times New Roman" w:cs="Times New Roman"/>
                <w:sz w:val="16"/>
                <w:szCs w:val="16"/>
              </w:rPr>
              <w:t>1655</w:t>
            </w:r>
          </w:p>
        </w:tc>
      </w:tr>
    </w:tbl>
    <w:p w14:paraId="4E9242C3" w14:textId="77777777" w:rsidR="008A7788" w:rsidRPr="00DC6032" w:rsidRDefault="008A7788" w:rsidP="00DC6032">
      <w:pPr>
        <w:spacing w:line="360" w:lineRule="auto"/>
        <w:rPr>
          <w:rFonts w:ascii="Times New Roman" w:hAnsi="Times New Roman" w:cs="Times New Roman"/>
          <w:szCs w:val="21"/>
        </w:rPr>
      </w:pPr>
    </w:p>
    <w:sectPr w:rsidR="008A7788" w:rsidRPr="00DC60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84047B" w14:textId="77777777" w:rsidR="00460E5F" w:rsidRDefault="00460E5F" w:rsidP="005B02B4">
      <w:r>
        <w:separator/>
      </w:r>
    </w:p>
  </w:endnote>
  <w:endnote w:type="continuationSeparator" w:id="0">
    <w:p w14:paraId="5BCC1239" w14:textId="77777777" w:rsidR="00460E5F" w:rsidRDefault="00460E5F" w:rsidP="005B02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0865E8" w14:textId="77777777" w:rsidR="00460E5F" w:rsidRDefault="00460E5F" w:rsidP="005B02B4">
      <w:r>
        <w:separator/>
      </w:r>
    </w:p>
  </w:footnote>
  <w:footnote w:type="continuationSeparator" w:id="0">
    <w:p w14:paraId="259AA050" w14:textId="77777777" w:rsidR="00460E5F" w:rsidRDefault="00460E5F" w:rsidP="005B02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E1E42F2E"/>
    <w:multiLevelType w:val="singleLevel"/>
    <w:tmpl w:val="E1E42F2E"/>
    <w:lvl w:ilvl="0">
      <w:start w:val="1"/>
      <w:numFmt w:val="decimal"/>
      <w:lvlText w:val="(%1)"/>
      <w:lvlJc w:val="left"/>
      <w:pPr>
        <w:ind w:left="425" w:hanging="425"/>
      </w:pPr>
      <w:rPr>
        <w:rFonts w:hint="default"/>
      </w:rPr>
    </w:lvl>
  </w:abstractNum>
  <w:abstractNum w:abstractNumId="1" w15:restartNumberingAfterBreak="0">
    <w:nsid w:val="0A6B4342"/>
    <w:multiLevelType w:val="singleLevel"/>
    <w:tmpl w:val="0A6B4342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2" w15:restartNumberingAfterBreak="0">
    <w:nsid w:val="224038EF"/>
    <w:multiLevelType w:val="hybridMultilevel"/>
    <w:tmpl w:val="9226473A"/>
    <w:lvl w:ilvl="0" w:tplc="08D05B78">
      <w:start w:val="1"/>
      <w:numFmt w:val="decimalEnclosedCircle"/>
      <w:lvlText w:val="%1"/>
      <w:lvlJc w:val="left"/>
      <w:pPr>
        <w:ind w:left="785" w:hanging="360"/>
      </w:pPr>
      <w:rPr>
        <w:rFonts w:ascii="SimSun" w:eastAsia="SimSun" w:hAnsi="SimSun" w:cs="SimSun" w:hint="default"/>
      </w:rPr>
    </w:lvl>
    <w:lvl w:ilvl="1" w:tplc="04090019" w:tentative="1">
      <w:start w:val="1"/>
      <w:numFmt w:val="lowerLetter"/>
      <w:lvlText w:val="%2)"/>
      <w:lvlJc w:val="left"/>
      <w:pPr>
        <w:ind w:left="1265" w:hanging="420"/>
      </w:pPr>
    </w:lvl>
    <w:lvl w:ilvl="2" w:tplc="0409001B" w:tentative="1">
      <w:start w:val="1"/>
      <w:numFmt w:val="lowerRoman"/>
      <w:lvlText w:val="%3."/>
      <w:lvlJc w:val="right"/>
      <w:pPr>
        <w:ind w:left="1685" w:hanging="420"/>
      </w:pPr>
    </w:lvl>
    <w:lvl w:ilvl="3" w:tplc="0409000F" w:tentative="1">
      <w:start w:val="1"/>
      <w:numFmt w:val="decimal"/>
      <w:lvlText w:val="%4."/>
      <w:lvlJc w:val="left"/>
      <w:pPr>
        <w:ind w:left="2105" w:hanging="420"/>
      </w:pPr>
    </w:lvl>
    <w:lvl w:ilvl="4" w:tplc="04090019" w:tentative="1">
      <w:start w:val="1"/>
      <w:numFmt w:val="lowerLetter"/>
      <w:lvlText w:val="%5)"/>
      <w:lvlJc w:val="left"/>
      <w:pPr>
        <w:ind w:left="2525" w:hanging="420"/>
      </w:pPr>
    </w:lvl>
    <w:lvl w:ilvl="5" w:tplc="0409001B" w:tentative="1">
      <w:start w:val="1"/>
      <w:numFmt w:val="lowerRoman"/>
      <w:lvlText w:val="%6."/>
      <w:lvlJc w:val="right"/>
      <w:pPr>
        <w:ind w:left="2945" w:hanging="420"/>
      </w:pPr>
    </w:lvl>
    <w:lvl w:ilvl="6" w:tplc="0409000F" w:tentative="1">
      <w:start w:val="1"/>
      <w:numFmt w:val="decimal"/>
      <w:lvlText w:val="%7."/>
      <w:lvlJc w:val="left"/>
      <w:pPr>
        <w:ind w:left="3365" w:hanging="420"/>
      </w:pPr>
    </w:lvl>
    <w:lvl w:ilvl="7" w:tplc="04090019" w:tentative="1">
      <w:start w:val="1"/>
      <w:numFmt w:val="lowerLetter"/>
      <w:lvlText w:val="%8)"/>
      <w:lvlJc w:val="left"/>
      <w:pPr>
        <w:ind w:left="3785" w:hanging="420"/>
      </w:pPr>
    </w:lvl>
    <w:lvl w:ilvl="8" w:tplc="0409001B" w:tentative="1">
      <w:start w:val="1"/>
      <w:numFmt w:val="lowerRoman"/>
      <w:lvlText w:val="%9."/>
      <w:lvlJc w:val="right"/>
      <w:pPr>
        <w:ind w:left="4205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D5D4B65"/>
    <w:rsid w:val="0010747F"/>
    <w:rsid w:val="001639A4"/>
    <w:rsid w:val="00190872"/>
    <w:rsid w:val="002129B4"/>
    <w:rsid w:val="00276BCD"/>
    <w:rsid w:val="002B46C1"/>
    <w:rsid w:val="002C6AD0"/>
    <w:rsid w:val="002E527E"/>
    <w:rsid w:val="002F1D78"/>
    <w:rsid w:val="003011C6"/>
    <w:rsid w:val="00331EF9"/>
    <w:rsid w:val="00362BBE"/>
    <w:rsid w:val="003A4DF5"/>
    <w:rsid w:val="003C79A3"/>
    <w:rsid w:val="003F0A40"/>
    <w:rsid w:val="003F2BAD"/>
    <w:rsid w:val="00460E5F"/>
    <w:rsid w:val="004C3B48"/>
    <w:rsid w:val="004F2FE8"/>
    <w:rsid w:val="00563360"/>
    <w:rsid w:val="005B02B4"/>
    <w:rsid w:val="005B2656"/>
    <w:rsid w:val="006166AA"/>
    <w:rsid w:val="00617466"/>
    <w:rsid w:val="006201E9"/>
    <w:rsid w:val="00676727"/>
    <w:rsid w:val="007C3802"/>
    <w:rsid w:val="007E5537"/>
    <w:rsid w:val="007F7F8A"/>
    <w:rsid w:val="00810948"/>
    <w:rsid w:val="00832184"/>
    <w:rsid w:val="008A7788"/>
    <w:rsid w:val="008D117A"/>
    <w:rsid w:val="0090298E"/>
    <w:rsid w:val="0096627E"/>
    <w:rsid w:val="009E7990"/>
    <w:rsid w:val="009F60B2"/>
    <w:rsid w:val="00AE6D13"/>
    <w:rsid w:val="00AF475A"/>
    <w:rsid w:val="00B728C2"/>
    <w:rsid w:val="00BE081A"/>
    <w:rsid w:val="00C42DB5"/>
    <w:rsid w:val="00C70801"/>
    <w:rsid w:val="00CB31F4"/>
    <w:rsid w:val="00D01DDD"/>
    <w:rsid w:val="00D03979"/>
    <w:rsid w:val="00D169B5"/>
    <w:rsid w:val="00D94810"/>
    <w:rsid w:val="00D97406"/>
    <w:rsid w:val="00DC5BD0"/>
    <w:rsid w:val="00DC6032"/>
    <w:rsid w:val="00DE51F1"/>
    <w:rsid w:val="00E125D0"/>
    <w:rsid w:val="00ED27F3"/>
    <w:rsid w:val="00FF4C95"/>
    <w:rsid w:val="0D206C2F"/>
    <w:rsid w:val="0D5D4B65"/>
    <w:rsid w:val="207B14D0"/>
    <w:rsid w:val="3D123E61"/>
    <w:rsid w:val="4B521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A3CB603"/>
  <w15:docId w15:val="{EC95058E-2190-41FF-8766-6C392583D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Variable" w:semiHidden="1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styleId="PlaceholderText">
    <w:name w:val="Placeholder Text"/>
    <w:basedOn w:val="DefaultParagraphFont"/>
    <w:uiPriority w:val="99"/>
    <w:semiHidden/>
    <w:rsid w:val="002C6AD0"/>
    <w:rPr>
      <w:color w:val="808080"/>
    </w:rPr>
  </w:style>
  <w:style w:type="paragraph" w:styleId="Header">
    <w:name w:val="header"/>
    <w:basedOn w:val="Normal"/>
    <w:link w:val="HeaderChar"/>
    <w:rsid w:val="005B02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5B02B4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5B02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5B02B4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5</Words>
  <Characters>1686</Characters>
  <Application>Microsoft Office Word</Application>
  <DocSecurity>0</DocSecurity>
  <Lines>14</Lines>
  <Paragraphs>3</Paragraphs>
  <ScaleCrop>false</ScaleCrop>
  <Company/>
  <LinksUpToDate>false</LinksUpToDate>
  <CharactersWithSpaces>1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星星</dc:creator>
  <cp:lastModifiedBy>Susan Bustos (JMIR)</cp:lastModifiedBy>
  <cp:revision>2</cp:revision>
  <dcterms:created xsi:type="dcterms:W3CDTF">2021-05-04T16:00:00Z</dcterms:created>
  <dcterms:modified xsi:type="dcterms:W3CDTF">2021-05-04T1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